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40778" w14:textId="477594FA" w:rsidR="005A18DA" w:rsidRPr="006429F6" w:rsidRDefault="000D2C46" w:rsidP="005D0C6F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 w:rsidRPr="006429F6">
        <w:rPr>
          <w:rFonts w:ascii="Arial" w:eastAsia="Times New Roman" w:hAnsi="Arial" w:cs="Arial"/>
          <w:b/>
          <w:bCs/>
          <w:iCs/>
          <w:lang w:val="en-US" w:eastAsia="it-IT"/>
        </w:rPr>
        <w:t>Additional file 2</w:t>
      </w:r>
    </w:p>
    <w:p w14:paraId="43144623" w14:textId="7B0F6EDD" w:rsidR="00456649" w:rsidRPr="00456649" w:rsidRDefault="000D2C46" w:rsidP="00456649">
      <w:pPr>
        <w:spacing w:line="480" w:lineRule="auto"/>
        <w:jc w:val="both"/>
        <w:rPr>
          <w:rFonts w:ascii="Arial" w:hAnsi="Arial" w:cs="Arial"/>
          <w:lang w:val="en-US"/>
        </w:rPr>
      </w:pPr>
      <w:r w:rsidRPr="006429F6">
        <w:rPr>
          <w:rFonts w:ascii="Arial" w:eastAsia="Times New Roman" w:hAnsi="Arial" w:cs="Arial"/>
          <w:b/>
          <w:bCs/>
          <w:iCs/>
          <w:lang w:val="en-US" w:eastAsia="it-IT"/>
        </w:rPr>
        <w:t>Figure S2</w:t>
      </w:r>
      <w:r w:rsidR="00456649">
        <w:rPr>
          <w:rFonts w:ascii="Arial" w:eastAsia="Times New Roman" w:hAnsi="Arial" w:cs="Arial"/>
          <w:b/>
          <w:bCs/>
          <w:iCs/>
          <w:lang w:val="en-US" w:eastAsia="it-IT"/>
        </w:rPr>
        <w:t xml:space="preserve">: </w:t>
      </w:r>
      <w:bookmarkStart w:id="0" w:name="_GoBack"/>
      <w:bookmarkEnd w:id="0"/>
      <w:r w:rsidR="00456649" w:rsidRPr="00456649">
        <w:rPr>
          <w:rFonts w:ascii="Arial" w:hAnsi="Arial" w:cs="Arial"/>
          <w:b/>
          <w:lang w:val="en-US"/>
        </w:rPr>
        <w:t xml:space="preserve">Dexamethasone scheduling in MNC culture. </w:t>
      </w:r>
      <w:r w:rsidR="00456649" w:rsidRPr="00456649">
        <w:rPr>
          <w:rFonts w:ascii="Arial" w:hAnsi="Arial" w:cs="Arial"/>
          <w:lang w:val="en-US"/>
        </w:rPr>
        <w:t xml:space="preserve">The supplement was added in standard medium until the detection of MSC colonies (n=16 CB units) or alternatively added for the first week of MNC culture only (n=34). </w:t>
      </w:r>
    </w:p>
    <w:p w14:paraId="2FD113EF" w14:textId="66FD2450" w:rsidR="00583155" w:rsidRPr="006429F6" w:rsidRDefault="00583155" w:rsidP="005D0C6F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</w:p>
    <w:p w14:paraId="402B4DE1" w14:textId="77777777" w:rsidR="00583155" w:rsidRDefault="00583155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D6F4D97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72006485" w14:textId="26712880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141D2F91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1E94C91" w14:textId="67B367C5" w:rsidR="005A18DA" w:rsidRPr="005A18DA" w:rsidRDefault="000D2C46" w:rsidP="005A18DA">
      <w:pPr>
        <w:jc w:val="both"/>
        <w:rPr>
          <w:rFonts w:ascii="Times" w:eastAsia="Times New Roman" w:hAnsi="Times" w:cs="Times New Roman"/>
          <w:sz w:val="20"/>
          <w:szCs w:val="20"/>
        </w:rPr>
      </w:pPr>
      <w:r w:rsidRPr="000D2C46">
        <w:rPr>
          <w:rFonts w:ascii="Times" w:eastAsia="Times New Roman" w:hAnsi="Times" w:cs="Times New Roman"/>
          <w:noProof/>
          <w:sz w:val="20"/>
          <w:szCs w:val="20"/>
          <w:lang w:eastAsia="it-IT"/>
        </w:rPr>
        <w:drawing>
          <wp:inline distT="0" distB="0" distL="0" distR="0" wp14:anchorId="68A0CC20" wp14:editId="7BC3E67A">
            <wp:extent cx="5852160" cy="42428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a dexa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24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67ADC" w14:textId="728C6D1D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F7ACF14" w14:textId="2DBA8600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799411B3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407800AE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67FF7501" w14:textId="77777777" w:rsidR="005A18DA" w:rsidRPr="005A18DA" w:rsidRDefault="005A18DA" w:rsidP="005A18DA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p w14:paraId="495F55AC" w14:textId="69669481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1F5BFDB8" w14:textId="10A01701" w:rsidR="005A18DA" w:rsidRDefault="005A18DA">
      <w:pPr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38AF181C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2721420E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p w14:paraId="41EFCE21" w14:textId="77777777" w:rsidR="005A18DA" w:rsidRDefault="005A18DA" w:rsidP="00E51092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  <w:lang w:val="en-US" w:eastAsia="it-IT"/>
        </w:rPr>
      </w:pPr>
    </w:p>
    <w:sectPr w:rsidR="005A18DA" w:rsidSect="00903A41"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A2A46"/>
    <w:rsid w:val="000D2C46"/>
    <w:rsid w:val="00274FB8"/>
    <w:rsid w:val="00286635"/>
    <w:rsid w:val="003A61F4"/>
    <w:rsid w:val="003C3E93"/>
    <w:rsid w:val="00456649"/>
    <w:rsid w:val="00463E52"/>
    <w:rsid w:val="00583155"/>
    <w:rsid w:val="005A18DA"/>
    <w:rsid w:val="005D0C6F"/>
    <w:rsid w:val="006429F6"/>
    <w:rsid w:val="007C4ABB"/>
    <w:rsid w:val="00903A41"/>
    <w:rsid w:val="00B213B4"/>
    <w:rsid w:val="00CA1882"/>
    <w:rsid w:val="00E5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FEA0FDF7-CF57-4A0C-BCBB-081F890C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11</cp:revision>
  <cp:lastPrinted>2016-08-16T19:13:00Z</cp:lastPrinted>
  <dcterms:created xsi:type="dcterms:W3CDTF">2016-08-16T19:12:00Z</dcterms:created>
  <dcterms:modified xsi:type="dcterms:W3CDTF">2016-08-31T10:26:00Z</dcterms:modified>
</cp:coreProperties>
</file>